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"/>
        <w:gridCol w:w="1227"/>
        <w:gridCol w:w="1269"/>
        <w:gridCol w:w="1399"/>
        <w:gridCol w:w="1376"/>
        <w:gridCol w:w="1520"/>
        <w:gridCol w:w="1691"/>
        <w:gridCol w:w="1568"/>
        <w:gridCol w:w="1766"/>
        <w:gridCol w:w="1631"/>
        <w:gridCol w:w="236"/>
      </w:tblGrid>
      <w:tr w:rsidR="00BC7D66" w:rsidRPr="00652E59" w14:paraId="3F3DC708" w14:textId="77777777" w:rsidTr="00C732A2">
        <w:trPr>
          <w:gridAfter w:val="1"/>
          <w:wAfter w:w="236" w:type="dxa"/>
          <w:trHeight w:val="5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CF122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21CCE8" w14:textId="1A3931E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ligation</w:t>
            </w:r>
            <w:proofErr w:type="spellEnd"/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the Maxillary Artery</w:t>
            </w:r>
            <w:r w:rsidR="00E35B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B6066" w14:textId="26E4983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operative P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DE1A1" w14:textId="740AF88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raoperative P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5AD47" w14:textId="3B80A0E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-hour Postoperative P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A5588B" w14:textId="256D7F5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raoperative Blood Transfusion; Am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2A343" w14:textId="65692E38" w:rsidR="00652E59" w:rsidRPr="00652E59" w:rsidRDefault="00C732A2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raoperative Hypotension (</w:t>
            </w:r>
            <w:r w:rsidR="00652E59"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Blood Pressure &lt; 70 for &gt; 5 mi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)</w:t>
            </w:r>
            <w:r w:rsidR="0056133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E2838" w14:textId="116887F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mediate Postoperative Complications (&lt;48 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9AEE1" w14:textId="300AD0F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hort-Term Complications (48 hours to 4 weeks</w:t>
            </w:r>
            <w:r w:rsidR="00BC7D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ostoperatively</w:t>
            </w: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0116D2F8" w14:textId="521F0AEB" w:rsidR="00652E59" w:rsidRPr="00652E59" w:rsidRDefault="00652E59" w:rsidP="00652E5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esection Margins / Adjunct Therapy  </w:t>
            </w:r>
          </w:p>
        </w:tc>
      </w:tr>
      <w:tr w:rsidR="00BC7D66" w:rsidRPr="00652E59" w14:paraId="35F116F0" w14:textId="77777777" w:rsidTr="00C732A2">
        <w:trPr>
          <w:gridAfter w:val="1"/>
          <w:wAfter w:w="236" w:type="dxa"/>
          <w:trHeight w:val="951"/>
        </w:trPr>
        <w:tc>
          <w:tcPr>
            <w:tcW w:w="0" w:type="auto"/>
            <w:tcBorders>
              <w:top w:val="single" w:sz="4" w:space="0" w:color="auto"/>
            </w:tcBorders>
          </w:tcPr>
          <w:p w14:paraId="40094384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39A87D" w14:textId="42A66DA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FEEFA" w14:textId="71D7E5F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FC65C" w14:textId="7E4FF71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9E417" w14:textId="5FD83C8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  <w:p w14:paraId="7E602031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FEFD6" w14:textId="3B5F27D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; 2 un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0BE49" w14:textId="407BF7B9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0AC51" w14:textId="00451E6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Facial swelling, facial pawing, epistax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F894D" w14:textId="49B74BD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Oronasal fistula</w:t>
            </w:r>
            <w:r w:rsidR="00FC1589">
              <w:rPr>
                <w:rFonts w:asciiTheme="majorBidi" w:hAnsiTheme="majorBidi" w:cstheme="majorBidi"/>
                <w:sz w:val="18"/>
                <w:szCs w:val="18"/>
              </w:rPr>
              <w:t>, wound dehiscence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E931BB4" w14:textId="1CA5B10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250E5572" w14:textId="77777777" w:rsidTr="00C732A2">
        <w:trPr>
          <w:gridAfter w:val="1"/>
          <w:wAfter w:w="236" w:type="dxa"/>
          <w:trHeight w:val="546"/>
        </w:trPr>
        <w:tc>
          <w:tcPr>
            <w:tcW w:w="0" w:type="auto"/>
          </w:tcPr>
          <w:p w14:paraId="7D09C0F0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C1FA4BC" w14:textId="05C98D3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A3BA986" w14:textId="77BDDD4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5DE38113" w14:textId="1860BF4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BDB986E" w14:textId="67B4B0D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3273AEB2" w14:textId="2E03A15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B01AA86" w14:textId="57826719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0079E12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29F79193" w14:textId="3F7A407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9988567" w14:textId="7A5B685F" w:rsidR="00652E59" w:rsidRPr="00652E59" w:rsidRDefault="00C2127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 xml:space="preserve">Lip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>ulceration</w:t>
            </w:r>
            <w:proofErr w:type="spellEnd"/>
          </w:p>
        </w:tc>
        <w:tc>
          <w:tcPr>
            <w:tcW w:w="1631" w:type="dxa"/>
          </w:tcPr>
          <w:p w14:paraId="0B428176" w14:textId="58692045" w:rsidR="00652E5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ean / Chemotherapy</w:t>
            </w:r>
          </w:p>
        </w:tc>
      </w:tr>
      <w:tr w:rsidR="00BC7D66" w:rsidRPr="00652E59" w14:paraId="62AACD85" w14:textId="77777777" w:rsidTr="00C732A2">
        <w:trPr>
          <w:gridAfter w:val="1"/>
          <w:wAfter w:w="236" w:type="dxa"/>
          <w:trHeight w:val="538"/>
        </w:trPr>
        <w:tc>
          <w:tcPr>
            <w:tcW w:w="0" w:type="auto"/>
          </w:tcPr>
          <w:p w14:paraId="31F0BA13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7374288" w14:textId="203B3FE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B1F4590" w14:textId="5D0A6CA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79BC9D45" w14:textId="707C3EC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3EA58ED" w14:textId="2031798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062557C" w14:textId="4B8936D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; 2 units</w:t>
            </w:r>
          </w:p>
        </w:tc>
        <w:tc>
          <w:tcPr>
            <w:tcW w:w="0" w:type="auto"/>
          </w:tcPr>
          <w:p w14:paraId="37766AA3" w14:textId="5050C385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8A86834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 xml:space="preserve">Epistaxis, facial swelling </w:t>
            </w:r>
          </w:p>
          <w:p w14:paraId="54E5BAF7" w14:textId="4F48030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428813" w14:textId="5802E3C7" w:rsidR="00652E59" w:rsidRPr="00652E59" w:rsidRDefault="00C2127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 xml:space="preserve">Lip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>ulceration</w:t>
            </w:r>
            <w:proofErr w:type="spellEnd"/>
          </w:p>
        </w:tc>
        <w:tc>
          <w:tcPr>
            <w:tcW w:w="1631" w:type="dxa"/>
          </w:tcPr>
          <w:p w14:paraId="6F6AFB6B" w14:textId="6ED5356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6D3C763B" w14:textId="77777777" w:rsidTr="00C732A2">
        <w:trPr>
          <w:gridAfter w:val="1"/>
          <w:wAfter w:w="236" w:type="dxa"/>
          <w:trHeight w:val="404"/>
        </w:trPr>
        <w:tc>
          <w:tcPr>
            <w:tcW w:w="0" w:type="auto"/>
          </w:tcPr>
          <w:p w14:paraId="4D9B49C6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A9431B6" w14:textId="1C0EB73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969FE54" w14:textId="5E62DF4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524ECEB5" w14:textId="0F4819A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345CC8B3" w14:textId="6BE7364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668C57C9" w14:textId="4B7C574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; 1 unit</w:t>
            </w:r>
          </w:p>
        </w:tc>
        <w:tc>
          <w:tcPr>
            <w:tcW w:w="0" w:type="auto"/>
          </w:tcPr>
          <w:p w14:paraId="3110B547" w14:textId="79F2A5F6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114C82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, facial pawing</w:t>
            </w:r>
          </w:p>
          <w:p w14:paraId="690736EA" w14:textId="0FB24BC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D28BD8" w14:textId="2124F7A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2C4BB955" w14:textId="1FB05F2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2103C215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  <w:tcBorders>
              <w:bottom w:val="nil"/>
            </w:tcBorders>
          </w:tcPr>
          <w:p w14:paraId="43909B90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03D7B9D1" w14:textId="7B9690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1DACACF8" w14:textId="5CB5B75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</w:tcPr>
          <w:p w14:paraId="04746EC7" w14:textId="478D2EF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</w:tcPr>
          <w:p w14:paraId="01CA831E" w14:textId="01699F0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</w:tcPr>
          <w:p w14:paraId="5114B990" w14:textId="2A5555A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; 1 unit</w:t>
            </w:r>
          </w:p>
        </w:tc>
        <w:tc>
          <w:tcPr>
            <w:tcW w:w="0" w:type="auto"/>
            <w:tcBorders>
              <w:bottom w:val="nil"/>
            </w:tcBorders>
          </w:tcPr>
          <w:p w14:paraId="231FB4D7" w14:textId="5F3EF7C3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5C79A3DD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12695953" w14:textId="05CE756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9487FC" w14:textId="34D8209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  <w:tcBorders>
              <w:bottom w:val="nil"/>
            </w:tcBorders>
          </w:tcPr>
          <w:p w14:paraId="5331CFA6" w14:textId="5F7A975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770A1861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28395701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199AC69" w14:textId="5A3111E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3ACB7DC2" w14:textId="40AF95C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2BA43E64" w14:textId="0B591DD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6FA3DAC" w14:textId="45A4C51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91CC3ED" w14:textId="68B4ED8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3F955023" w14:textId="27CCB4DA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E301DEA" w14:textId="10C3F5A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57910490" w14:textId="17E4F90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Oronasal fistula formation, wound dehiscence</w:t>
            </w:r>
          </w:p>
          <w:p w14:paraId="76F8739E" w14:textId="41904AC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nil"/>
              <w:bottom w:val="double" w:sz="4" w:space="0" w:color="auto"/>
            </w:tcBorders>
          </w:tcPr>
          <w:p w14:paraId="34787DE5" w14:textId="7F2D6539" w:rsidR="00652E5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rty / Radiation therapy</w:t>
            </w:r>
          </w:p>
        </w:tc>
      </w:tr>
      <w:tr w:rsidR="00BC7D66" w:rsidRPr="00652E59" w14:paraId="2FF19BF0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  <w:tcBorders>
              <w:top w:val="double" w:sz="4" w:space="0" w:color="auto"/>
            </w:tcBorders>
          </w:tcPr>
          <w:p w14:paraId="6107D31F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563F57" w14:textId="1F3C229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C0946ED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FE632C" w14:textId="043B250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5AE759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C8E16B" w14:textId="3AF2DED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741447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7CA688" w14:textId="4469F8A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651B5FD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0D6F05" w14:textId="703AAED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34FD0BD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68F4D3" w14:textId="57BF5C9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F18E6AB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850C9C" w14:textId="0807D23B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38AC4E8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6AD04F" w14:textId="695601A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58417ADC" w14:textId="7168ED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DCB4260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1340FB" w14:textId="1DB0AC3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  <w:tcBorders>
              <w:top w:val="double" w:sz="4" w:space="0" w:color="auto"/>
            </w:tcBorders>
          </w:tcPr>
          <w:p w14:paraId="71B1DC37" w14:textId="77777777" w:rsidR="00E35B1D" w:rsidRDefault="00E35B1D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B0CF12" w14:textId="03CD2FD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28055CB2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62F802CD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1DEEA3" w14:textId="1A1AAE4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</w:tcPr>
          <w:p w14:paraId="5F9070A6" w14:textId="55C73B1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433E8C03" w14:textId="794EFFB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18E24A8" w14:textId="01F6508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55212B81" w14:textId="37B65AE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48ED1F8" w14:textId="6DA0B44E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A134CDA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261A1CB1" w14:textId="59C65E0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B870B" w14:textId="39019D3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65089B8B" w14:textId="15FDA46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1B4F9635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70C1ED41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0BA4A61" w14:textId="0C9DBDA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AB7D996" w14:textId="02867BF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5A233CD0" w14:textId="22958A8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14E0D1EE" w14:textId="52314F3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0FE24D30" w14:textId="7F9AB96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7B7E6FA" w14:textId="54019B91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DD3E0F8" w14:textId="77777777" w:rsid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6524FC07" w14:textId="0B913CBD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59872" w14:textId="2ADBA0D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41162993" w14:textId="21706819" w:rsidR="00652E5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ean / Radiation therapy</w:t>
            </w:r>
          </w:p>
        </w:tc>
      </w:tr>
      <w:tr w:rsidR="00BC7D66" w:rsidRPr="00652E59" w14:paraId="7CF9DA3B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57422247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0BE39F0" w14:textId="1A80946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F29F262" w14:textId="78EA3F2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2744655B" w14:textId="644C831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5F1200A" w14:textId="336A450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0E66DA28" w14:textId="14D0192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ACBDEB1" w14:textId="2DB06E6A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6A9BE30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1A2ADB95" w14:textId="4178142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6AE34" w14:textId="4F98BF7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41C6013E" w14:textId="5421A8F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67DFEC3D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1835F568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</w:tcPr>
          <w:p w14:paraId="161B9B60" w14:textId="51CA98E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91466E1" w14:textId="263723C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4EBBA63F" w14:textId="7DFE118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FE596EE" w14:textId="36C8AFD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75DBEC58" w14:textId="03117D9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106DB8A" w14:textId="044D4D45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F210271" w14:textId="57FD3FD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</w:tc>
        <w:tc>
          <w:tcPr>
            <w:tcW w:w="0" w:type="auto"/>
          </w:tcPr>
          <w:p w14:paraId="667A05E6" w14:textId="46335D4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Oronasal fistula formation, dehiscence</w:t>
            </w:r>
          </w:p>
          <w:p w14:paraId="40678391" w14:textId="28F1FCB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</w:tcPr>
          <w:p w14:paraId="5E2F1556" w14:textId="28EDB55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662CBD7F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1476D1E7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5DEEC13C" w14:textId="64597D9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D5F5A6B" w14:textId="100852A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3E1C89FF" w14:textId="5AF0970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7E6CE48" w14:textId="44DE58C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C848769" w14:textId="1FCA3EB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34B8629" w14:textId="7EDCEDFB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366A385" w14:textId="0784E69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</w:tc>
        <w:tc>
          <w:tcPr>
            <w:tcW w:w="0" w:type="auto"/>
          </w:tcPr>
          <w:p w14:paraId="4A3E326E" w14:textId="3B8E932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Oronasal fistula formation, dehiscence</w:t>
            </w:r>
          </w:p>
          <w:p w14:paraId="339BE9E0" w14:textId="7241329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</w:tcPr>
          <w:p w14:paraId="7F6817EE" w14:textId="6B779D0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22230EE6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5D6E977D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33B4859B" w14:textId="5833B3E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6B674E4" w14:textId="0C63E29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50AF50E7" w14:textId="4D6C792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0BF9458" w14:textId="1D2B83B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00AAD96D" w14:textId="40E8CDF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563DBFA" w14:textId="42F6943A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B720CB5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, facial swelling</w:t>
            </w:r>
          </w:p>
          <w:p w14:paraId="52FAD432" w14:textId="07BA91A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AB6750" w14:textId="1120610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79A77081" w14:textId="52330DD5" w:rsidR="00652E5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ean / Radiation therapy</w:t>
            </w:r>
          </w:p>
        </w:tc>
      </w:tr>
      <w:tr w:rsidR="00BC7D66" w:rsidRPr="00652E59" w14:paraId="5818201C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35FF5350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7BAC686" w14:textId="528907D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F2C0206" w14:textId="42AF0C2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76567179" w14:textId="1126BF6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D4C323B" w14:textId="60D47F1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F2FE444" w14:textId="52A23A2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B54CEA9" w14:textId="654E64D2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88E796" w14:textId="0C28AF8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2293630" w14:textId="5B1F810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0EC34AD2" w14:textId="2661AACC" w:rsid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rty / Radiation therapy</w:t>
            </w:r>
          </w:p>
          <w:p w14:paraId="1210C155" w14:textId="0BA68830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333F86EB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3094B4B4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6C77A6DF" w14:textId="6DFED76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3E531C2" w14:textId="3184B8B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1AB2CD8C" w14:textId="0188CE7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884472E" w14:textId="25F97C2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65AB88F3" w14:textId="5939EF2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0B1B8EF" w14:textId="26E9D96F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105675" w14:textId="1F2DF65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3F030407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36D191BC" w14:textId="72AF029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</w:tcPr>
          <w:p w14:paraId="20D0A653" w14:textId="496F6F4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 xml:space="preserve">Dirty / </w:t>
            </w:r>
            <w:r w:rsidR="0056133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BC7D66" w:rsidRPr="00652E59" w14:paraId="384CEAAD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2727A330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37C5C65" w14:textId="6499DCB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6AC3CA8" w14:textId="187B7DD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089FD92B" w14:textId="7CBD108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75AFBD1" w14:textId="03CEE21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7B7FC7" w14:textId="3876A57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4E1E310" w14:textId="30C3DA29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8D0BAB2" w14:textId="0E613C9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Facial swelling</w:t>
            </w:r>
          </w:p>
        </w:tc>
        <w:tc>
          <w:tcPr>
            <w:tcW w:w="0" w:type="auto"/>
          </w:tcPr>
          <w:p w14:paraId="306A1E95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Left orbit swelling</w:t>
            </w:r>
          </w:p>
          <w:p w14:paraId="5A972F5B" w14:textId="71BE665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</w:tcPr>
          <w:p w14:paraId="75009716" w14:textId="1B88D70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</w:tc>
      </w:tr>
      <w:tr w:rsidR="00BC7D66" w:rsidRPr="00652E59" w14:paraId="3949143A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79D3CC5B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782ACA47" w14:textId="7DB513B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D53B346" w14:textId="5237A8E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F1153C8" w14:textId="22FC3CF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76C7E0D7" w14:textId="02C2EF0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6D09995B" w14:textId="6584FC2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44D1EA3" w14:textId="4850A6EE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D9D2051" w14:textId="4F7BC78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Facial swelling</w:t>
            </w:r>
          </w:p>
        </w:tc>
        <w:tc>
          <w:tcPr>
            <w:tcW w:w="0" w:type="auto"/>
          </w:tcPr>
          <w:p w14:paraId="4FED99BE" w14:textId="277824D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Right orbit swelling</w:t>
            </w:r>
          </w:p>
        </w:tc>
        <w:tc>
          <w:tcPr>
            <w:tcW w:w="1631" w:type="dxa"/>
          </w:tcPr>
          <w:p w14:paraId="7A2FCCD1" w14:textId="46DC5990" w:rsid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rty / Chemo- and radiation therapy</w:t>
            </w:r>
          </w:p>
          <w:p w14:paraId="692FF173" w14:textId="0BE20D95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4E7F1123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4399C684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1CD82C40" w14:textId="26C37A3A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D61A0CC" w14:textId="61AA904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2562B310" w14:textId="03401AE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67C3784" w14:textId="619283B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766AA076" w14:textId="6DBC8085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39AC314" w14:textId="51F3B21C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33ACBFB" w14:textId="1BF706D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C19CAFD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51B01D72" w14:textId="416CF5A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31" w:type="dxa"/>
          </w:tcPr>
          <w:p w14:paraId="41A1B2C0" w14:textId="77777777" w:rsid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rty / Chemotherapy</w:t>
            </w:r>
          </w:p>
          <w:p w14:paraId="6C668045" w14:textId="6D35BD07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569FBA0D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7BC14C5E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5440360F" w14:textId="3434D604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9BBE7D" w14:textId="1A5FE1F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EE7A37F" w14:textId="2A62413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777E9B2" w14:textId="75198A8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E4D3218" w14:textId="10E25FC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287BA27" w14:textId="0765D2AC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BFD58B0" w14:textId="6E89318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1402EC8" w14:textId="195B2170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5A7D9715" w14:textId="2FBC64D4" w:rsid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rty / Radiation therapy</w:t>
            </w:r>
          </w:p>
          <w:p w14:paraId="364F7624" w14:textId="7353374E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265C96D6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48B16E5F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7A62BA2" w14:textId="6A03343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9E410B2" w14:textId="55B13006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D6162DE" w14:textId="42A21AB3" w:rsidR="00652E59" w:rsidRPr="00652E59" w:rsidRDefault="00AD7262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3C1AAF32" w14:textId="44ECA12F" w:rsidR="00652E59" w:rsidRPr="00652E59" w:rsidRDefault="00AD7262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66BFF51E" w14:textId="190F10A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; 2 units</w:t>
            </w:r>
          </w:p>
        </w:tc>
        <w:tc>
          <w:tcPr>
            <w:tcW w:w="0" w:type="auto"/>
          </w:tcPr>
          <w:p w14:paraId="6D2B6593" w14:textId="0100A1C4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4E4A4E6" w14:textId="6DD7ECF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Facial swelling</w:t>
            </w:r>
          </w:p>
        </w:tc>
        <w:tc>
          <w:tcPr>
            <w:tcW w:w="0" w:type="auto"/>
          </w:tcPr>
          <w:p w14:paraId="4296E5FE" w14:textId="06D3D7F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Oronasal fistula</w:t>
            </w:r>
          </w:p>
        </w:tc>
        <w:tc>
          <w:tcPr>
            <w:tcW w:w="1631" w:type="dxa"/>
          </w:tcPr>
          <w:p w14:paraId="43D54CEA" w14:textId="77777777" w:rsid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 / No</w:t>
            </w:r>
          </w:p>
          <w:p w14:paraId="32022454" w14:textId="6974E07F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6579F207" w14:textId="77777777" w:rsidTr="00C732A2">
        <w:trPr>
          <w:gridAfter w:val="1"/>
          <w:wAfter w:w="236" w:type="dxa"/>
          <w:trHeight w:val="134"/>
        </w:trPr>
        <w:tc>
          <w:tcPr>
            <w:tcW w:w="0" w:type="auto"/>
          </w:tcPr>
          <w:p w14:paraId="49136037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3984958F" w14:textId="17F6F6E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75EFAF8" w14:textId="666ACFD3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61CEBF87" w14:textId="731082FD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53968A2A" w14:textId="0F7DA93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513F4B38" w14:textId="735028D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43574A5" w14:textId="15C1EB8B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1C8947E" w14:textId="47E3EB3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Facial swelling</w:t>
            </w:r>
          </w:p>
        </w:tc>
        <w:tc>
          <w:tcPr>
            <w:tcW w:w="0" w:type="auto"/>
          </w:tcPr>
          <w:p w14:paraId="179C7A89" w14:textId="4D15A217" w:rsidR="00652E59" w:rsidRPr="00652E59" w:rsidRDefault="00C2127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 xml:space="preserve">Lip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val="sv-SE"/>
              </w:rPr>
              <w:t>ulceration</w:t>
            </w:r>
          </w:p>
          <w:p w14:paraId="56F5623D" w14:textId="36E55938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  <w:lang w:val="sv-SE"/>
              </w:rPr>
            </w:pPr>
          </w:p>
        </w:tc>
        <w:tc>
          <w:tcPr>
            <w:tcW w:w="1631" w:type="dxa"/>
          </w:tcPr>
          <w:p w14:paraId="4861A7A5" w14:textId="77777777" w:rsid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e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/ Radiation therapy</w:t>
            </w:r>
          </w:p>
          <w:p w14:paraId="1EC6AE68" w14:textId="61886398" w:rsidR="00561339" w:rsidRPr="00652E59" w:rsidRDefault="0056133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7D66" w:rsidRPr="00652E59" w14:paraId="18CD467B" w14:textId="77777777" w:rsidTr="00C732A2">
        <w:trPr>
          <w:trHeight w:val="134"/>
        </w:trPr>
        <w:tc>
          <w:tcPr>
            <w:tcW w:w="0" w:type="auto"/>
          </w:tcPr>
          <w:p w14:paraId="1246D209" w14:textId="77777777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41405634" w14:textId="7869C17E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F44E6E" w14:textId="4E05618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54719D6A" w14:textId="0D52F41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25B0C1FA" w14:textId="5DA969BB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90E5ED4" w14:textId="3811B912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75897AD" w14:textId="08B59755" w:rsidR="00652E59" w:rsidRPr="00652E59" w:rsidRDefault="00CE0881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CBF8536" w14:textId="529EAD9F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Epistaxis</w:t>
            </w:r>
          </w:p>
        </w:tc>
        <w:tc>
          <w:tcPr>
            <w:tcW w:w="0" w:type="auto"/>
          </w:tcPr>
          <w:p w14:paraId="0A665FC2" w14:textId="3B9FF649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631" w:type="dxa"/>
          </w:tcPr>
          <w:p w14:paraId="147441C3" w14:textId="479AB2AC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52E59">
              <w:rPr>
                <w:rFonts w:asciiTheme="majorBidi" w:hAnsiTheme="majorBidi" w:cstheme="majorBidi"/>
                <w:sz w:val="18"/>
                <w:szCs w:val="18"/>
              </w:rPr>
              <w:t>Clean</w:t>
            </w:r>
            <w:r w:rsidR="00FC1589">
              <w:rPr>
                <w:rFonts w:asciiTheme="majorBidi" w:hAnsiTheme="majorBidi" w:cstheme="majorBidi"/>
                <w:sz w:val="18"/>
                <w:szCs w:val="18"/>
              </w:rPr>
              <w:t xml:space="preserve"> / No</w:t>
            </w:r>
          </w:p>
        </w:tc>
        <w:tc>
          <w:tcPr>
            <w:tcW w:w="236" w:type="dxa"/>
          </w:tcPr>
          <w:p w14:paraId="4B0B96BA" w14:textId="75359051" w:rsidR="00652E59" w:rsidRPr="00652E59" w:rsidRDefault="00652E59" w:rsidP="00652E59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0755D24" w14:textId="7966C5F0" w:rsidR="00AC6AA1" w:rsidRDefault="00AC6AA1">
      <w:pPr>
        <w:rPr>
          <w:sz w:val="18"/>
          <w:szCs w:val="18"/>
        </w:rPr>
      </w:pPr>
    </w:p>
    <w:p w14:paraId="76C47581" w14:textId="74D79F52" w:rsidR="00652E59" w:rsidRPr="00652E59" w:rsidRDefault="00652E59" w:rsidP="00652E5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F52C3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8F52C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8F52C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tra-, and postoperative data on 22 dogs undergoing caudal maxillary via a combined approach</w:t>
      </w:r>
      <w:r w:rsidRPr="008F52C3">
        <w:rPr>
          <w:rFonts w:ascii="Times New Roman" w:hAnsi="Times New Roman" w:cs="Times New Roman"/>
          <w:sz w:val="18"/>
          <w:szCs w:val="18"/>
        </w:rPr>
        <w:t xml:space="preserve">. Cases 1-6 were performed via a traditional DL-IO approach to caudal maxillectomy. Cases 7-22 were performed via a modified DL-IO approach to caudal maxillectomy involving </w:t>
      </w:r>
      <w:proofErr w:type="spellStart"/>
      <w:r w:rsidRPr="008F52C3">
        <w:rPr>
          <w:rFonts w:ascii="Times New Roman" w:hAnsi="Times New Roman" w:cs="Times New Roman"/>
          <w:sz w:val="18"/>
          <w:szCs w:val="18"/>
        </w:rPr>
        <w:t>preligation</w:t>
      </w:r>
      <w:proofErr w:type="spellEnd"/>
      <w:r w:rsidRPr="008F52C3">
        <w:rPr>
          <w:rFonts w:ascii="Times New Roman" w:hAnsi="Times New Roman" w:cs="Times New Roman"/>
          <w:sz w:val="18"/>
          <w:szCs w:val="18"/>
        </w:rPr>
        <w:t xml:space="preserve"> of the maxillary artery.</w:t>
      </w:r>
      <w:r w:rsidR="00AD7262">
        <w:rPr>
          <w:rFonts w:ascii="Times New Roman" w:hAnsi="Times New Roman" w:cs="Times New Roman"/>
          <w:sz w:val="18"/>
          <w:szCs w:val="18"/>
        </w:rPr>
        <w:t xml:space="preserve"> N/A denotes that information was unavailable.</w:t>
      </w:r>
    </w:p>
    <w:sectPr w:rsidR="00652E59" w:rsidRPr="00652E59" w:rsidSect="00562DCB">
      <w:pgSz w:w="16817" w:h="11901" w:orient="landscape"/>
      <w:pgMar w:top="1247" w:right="1418" w:bottom="1247" w:left="1134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E2450" w14:textId="77777777" w:rsidR="00D21902" w:rsidRDefault="00D21902" w:rsidP="00562DCB">
      <w:r>
        <w:separator/>
      </w:r>
    </w:p>
  </w:endnote>
  <w:endnote w:type="continuationSeparator" w:id="0">
    <w:p w14:paraId="5E222813" w14:textId="77777777" w:rsidR="00D21902" w:rsidRDefault="00D21902" w:rsidP="00562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1B669" w14:textId="77777777" w:rsidR="00D21902" w:rsidRDefault="00D21902" w:rsidP="00562DCB">
      <w:r>
        <w:separator/>
      </w:r>
    </w:p>
  </w:footnote>
  <w:footnote w:type="continuationSeparator" w:id="0">
    <w:p w14:paraId="6E04EAD9" w14:textId="77777777" w:rsidR="00D21902" w:rsidRDefault="00D21902" w:rsidP="00562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DCB"/>
    <w:rsid w:val="00021774"/>
    <w:rsid w:val="00030BCD"/>
    <w:rsid w:val="00032407"/>
    <w:rsid w:val="00065E4F"/>
    <w:rsid w:val="000C3E21"/>
    <w:rsid w:val="000E7975"/>
    <w:rsid w:val="000F5BBD"/>
    <w:rsid w:val="001335DB"/>
    <w:rsid w:val="001A3F3B"/>
    <w:rsid w:val="002D2414"/>
    <w:rsid w:val="002D24E0"/>
    <w:rsid w:val="002E625F"/>
    <w:rsid w:val="003014EC"/>
    <w:rsid w:val="003229D2"/>
    <w:rsid w:val="00336481"/>
    <w:rsid w:val="003773DE"/>
    <w:rsid w:val="003A39BA"/>
    <w:rsid w:val="003B1C90"/>
    <w:rsid w:val="003F1983"/>
    <w:rsid w:val="00401A11"/>
    <w:rsid w:val="004616BA"/>
    <w:rsid w:val="00473834"/>
    <w:rsid w:val="004B745E"/>
    <w:rsid w:val="004D7859"/>
    <w:rsid w:val="004D7C98"/>
    <w:rsid w:val="004F1162"/>
    <w:rsid w:val="00512054"/>
    <w:rsid w:val="005144DE"/>
    <w:rsid w:val="00514E40"/>
    <w:rsid w:val="005171D4"/>
    <w:rsid w:val="00561339"/>
    <w:rsid w:val="00562DCB"/>
    <w:rsid w:val="005C24E6"/>
    <w:rsid w:val="005C5A9F"/>
    <w:rsid w:val="005F6E6C"/>
    <w:rsid w:val="0060499A"/>
    <w:rsid w:val="00620049"/>
    <w:rsid w:val="00652E59"/>
    <w:rsid w:val="00653380"/>
    <w:rsid w:val="006A0435"/>
    <w:rsid w:val="006B5BA3"/>
    <w:rsid w:val="006C33B8"/>
    <w:rsid w:val="007437D8"/>
    <w:rsid w:val="007B5E53"/>
    <w:rsid w:val="007D703B"/>
    <w:rsid w:val="007E5A2A"/>
    <w:rsid w:val="0080195F"/>
    <w:rsid w:val="00812D61"/>
    <w:rsid w:val="008137A1"/>
    <w:rsid w:val="00854370"/>
    <w:rsid w:val="00871534"/>
    <w:rsid w:val="00874E79"/>
    <w:rsid w:val="00883F84"/>
    <w:rsid w:val="008D531A"/>
    <w:rsid w:val="008E1B60"/>
    <w:rsid w:val="0091651B"/>
    <w:rsid w:val="0093310E"/>
    <w:rsid w:val="009346CA"/>
    <w:rsid w:val="0097678D"/>
    <w:rsid w:val="00981D58"/>
    <w:rsid w:val="009A5A13"/>
    <w:rsid w:val="009F73FE"/>
    <w:rsid w:val="00A161DF"/>
    <w:rsid w:val="00A23ECA"/>
    <w:rsid w:val="00A26EB0"/>
    <w:rsid w:val="00A26F4C"/>
    <w:rsid w:val="00AB0C2D"/>
    <w:rsid w:val="00AB3A7A"/>
    <w:rsid w:val="00AC6AA1"/>
    <w:rsid w:val="00AD6C8F"/>
    <w:rsid w:val="00AD7262"/>
    <w:rsid w:val="00B13CC6"/>
    <w:rsid w:val="00BB4E6B"/>
    <w:rsid w:val="00BC7D66"/>
    <w:rsid w:val="00C17C04"/>
    <w:rsid w:val="00C21117"/>
    <w:rsid w:val="00C21271"/>
    <w:rsid w:val="00C245D9"/>
    <w:rsid w:val="00C732A2"/>
    <w:rsid w:val="00C92608"/>
    <w:rsid w:val="00C97C77"/>
    <w:rsid w:val="00CE0881"/>
    <w:rsid w:val="00CE0ACD"/>
    <w:rsid w:val="00D21902"/>
    <w:rsid w:val="00D26FB4"/>
    <w:rsid w:val="00D733AA"/>
    <w:rsid w:val="00DA1DAF"/>
    <w:rsid w:val="00DB2E40"/>
    <w:rsid w:val="00DB3438"/>
    <w:rsid w:val="00DF719F"/>
    <w:rsid w:val="00E0461A"/>
    <w:rsid w:val="00E23C97"/>
    <w:rsid w:val="00E35B1D"/>
    <w:rsid w:val="00E67F0C"/>
    <w:rsid w:val="00E80776"/>
    <w:rsid w:val="00EA44D8"/>
    <w:rsid w:val="00EB6342"/>
    <w:rsid w:val="00F10F32"/>
    <w:rsid w:val="00F53F6E"/>
    <w:rsid w:val="00F5597B"/>
    <w:rsid w:val="00F6772E"/>
    <w:rsid w:val="00F810E2"/>
    <w:rsid w:val="00FA2F9C"/>
    <w:rsid w:val="00FB46B8"/>
    <w:rsid w:val="00FC1589"/>
    <w:rsid w:val="00FC18A1"/>
    <w:rsid w:val="00FE05C0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CFDB"/>
  <w14:defaultImageDpi w14:val="32767"/>
  <w15:chartTrackingRefBased/>
  <w15:docId w15:val="{1B369310-A384-3543-B201-7E981BF4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D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2DC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2D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DC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6F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6F4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F4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F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F4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35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Carroll</dc:creator>
  <cp:keywords/>
  <dc:description/>
  <cp:lastModifiedBy>Kenny Carroll</cp:lastModifiedBy>
  <cp:revision>2</cp:revision>
  <cp:lastPrinted>2020-07-29T15:30:00Z</cp:lastPrinted>
  <dcterms:created xsi:type="dcterms:W3CDTF">2020-09-25T16:32:00Z</dcterms:created>
  <dcterms:modified xsi:type="dcterms:W3CDTF">2020-09-25T16:32:00Z</dcterms:modified>
</cp:coreProperties>
</file>